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357" w:rsidRPr="001F2357" w:rsidRDefault="001F2357" w:rsidP="001F235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1F23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a-DK"/>
        </w:rPr>
        <w:t>Supplementary material 3. Pearson’s correlation coefficients matrix relative to PCA performed on 9 adult pati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1"/>
        <w:gridCol w:w="1050"/>
        <w:gridCol w:w="1339"/>
        <w:gridCol w:w="1360"/>
        <w:gridCol w:w="1587"/>
        <w:gridCol w:w="1425"/>
        <w:gridCol w:w="1250"/>
      </w:tblGrid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Physic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Psychologic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Independence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Social </w:t>
            </w: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Relationship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Environment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Spirituality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 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Physic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38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Psychologic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2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Independence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9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Social </w:t>
            </w: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Relationship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3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Environmental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61</w:t>
            </w:r>
          </w:p>
        </w:tc>
      </w:tr>
      <w:tr w:rsidR="001F2357" w:rsidRPr="001F2357" w:rsidTr="001F2357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>Spirituality</w:t>
            </w:r>
            <w:proofErr w:type="spellEnd"/>
            <w:r w:rsidRPr="001F235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da-DK"/>
              </w:rPr>
              <w:t xml:space="preserve"> Domai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357" w:rsidRPr="001F2357" w:rsidRDefault="001F2357" w:rsidP="001F2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F235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da-DK"/>
              </w:rPr>
              <w:t>1.00</w:t>
            </w:r>
          </w:p>
        </w:tc>
      </w:tr>
    </w:tbl>
    <w:p w:rsidR="001F2357" w:rsidRPr="001F2357" w:rsidRDefault="001F2357" w:rsidP="001F235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1F2357" w:rsidRPr="001F2357" w:rsidRDefault="001F2357" w:rsidP="001F235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1F2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a-DK"/>
        </w:rPr>
        <w:t xml:space="preserve">Correlations across the 6 </w:t>
      </w:r>
      <w:proofErr w:type="spellStart"/>
      <w:r w:rsidRPr="001F2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a-DK"/>
        </w:rPr>
        <w:t>QoL</w:t>
      </w:r>
      <w:proofErr w:type="spellEnd"/>
      <w:r w:rsidRPr="001F2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a-DK"/>
        </w:rPr>
        <w:t xml:space="preserve"> domains are shown here. The Pearson’s correlation coefficients ranging from 0.38 up to 0.96.</w:t>
      </w:r>
    </w:p>
    <w:p w:rsidR="00D0156A" w:rsidRPr="001F2357" w:rsidRDefault="001F2357">
      <w:pPr>
        <w:rPr>
          <w:rFonts w:ascii="Georgia" w:hAnsi="Georgia"/>
          <w:lang w:val="en-US"/>
        </w:rPr>
      </w:pPr>
      <w:bookmarkStart w:id="0" w:name="_GoBack"/>
      <w:bookmarkEnd w:id="0"/>
    </w:p>
    <w:sectPr w:rsidR="00D0156A" w:rsidRPr="001F235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57"/>
    <w:rsid w:val="001F2357"/>
    <w:rsid w:val="004763B3"/>
    <w:rsid w:val="0050739D"/>
    <w:rsid w:val="00646581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80B6D-CBCF-4B21-B8D7-33D63A1D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2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5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0284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87</Characters>
  <Application>Microsoft Office Word</Application>
  <DocSecurity>0</DocSecurity>
  <Lines>10</Lines>
  <Paragraphs>8</Paragraphs>
  <ScaleCrop>false</ScaleCrop>
  <Company>Region Sjaelland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revitali</dc:creator>
  <cp:keywords/>
  <dc:description/>
  <cp:lastModifiedBy>Roberto Previtali</cp:lastModifiedBy>
  <cp:revision>1</cp:revision>
  <dcterms:created xsi:type="dcterms:W3CDTF">2022-05-21T14:42:00Z</dcterms:created>
  <dcterms:modified xsi:type="dcterms:W3CDTF">2022-05-21T14:43:00Z</dcterms:modified>
</cp:coreProperties>
</file>